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517592" w14:textId="0AD8ECFF" w:rsidR="00FD0910" w:rsidRPr="00FD0910" w:rsidRDefault="00FD0910" w:rsidP="00FD0910">
      <w:pPr>
        <w:spacing w:after="0" w:line="480" w:lineRule="auto"/>
        <w:outlineLvl w:val="1"/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</w:pPr>
      <w:r w:rsidRPr="00FD091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Supplement</w:t>
      </w:r>
      <w:r w:rsidR="009E062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ary</w:t>
      </w:r>
      <w:r w:rsidRPr="00FD091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Fig</w:t>
      </w:r>
      <w:r w:rsidR="007B1A98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ure</w:t>
      </w:r>
      <w:r w:rsidRPr="00FD091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S1</w:t>
      </w:r>
      <w:r w:rsidR="009E062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>:</w:t>
      </w:r>
      <w:r w:rsidRPr="00FD0910">
        <w:rPr>
          <w:rFonts w:ascii="Arial" w:eastAsia="Arial" w:hAnsi="Arial" w:cs="Arial"/>
          <w:b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TAPISTRY overall study design</w:t>
      </w:r>
    </w:p>
    <w:p w14:paraId="3918585A" w14:textId="77777777" w:rsidR="00FD0910" w:rsidRPr="00FD0910" w:rsidRDefault="00FD0910" w:rsidP="00FD0910">
      <w:pPr>
        <w:spacing w:after="0" w:line="480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FD0910">
        <w:rPr>
          <w:rFonts w:ascii="Arial" w:eastAsia="Arial" w:hAnsi="Arial" w:cs="Arial"/>
          <w:noProof/>
          <w:color w:val="000000"/>
          <w:kern w:val="0"/>
          <w:sz w:val="22"/>
          <w:szCs w:val="22"/>
          <w:lang w:val="en" w:eastAsia="en-GB"/>
          <w14:ligatures w14:val="none"/>
        </w:rPr>
        <w:drawing>
          <wp:inline distT="0" distB="0" distL="0" distR="0" wp14:anchorId="5077BBDB" wp14:editId="5EC892D6">
            <wp:extent cx="6210882" cy="3449494"/>
            <wp:effectExtent l="0" t="0" r="0" b="0"/>
            <wp:docPr id="1" name="image3.png" descr="A screenshot of a computer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 descr="A screenshot of a computer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10882" cy="34494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024757" w14:textId="77777777" w:rsidR="00FD0910" w:rsidRPr="00FD0910" w:rsidRDefault="00FD0910" w:rsidP="00FD0910">
      <w:pPr>
        <w:spacing w:after="0" w:line="276" w:lineRule="auto"/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</w:pP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ALK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anaplastic lymphoma kinase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AKT1/2/3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Ak strain transforming gene 1/2/3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ATM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ataxia telangiectasia mutated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BRAF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V-Raf Murine Sarcoma Viral Oncogene Homolog B; CDx, companion diagnostic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HER2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human epidermal growth factor receptor 2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KRAS G12C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Kristen Rat Sarcoma Viral oncogene homolog G12C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PIK3CA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phosphatidylinositol-4,5-bisphosphate 3-kinase catalytic subunit alpha; NGS, next-generation sequencing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NTRK1/2/3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neurotrophic receptor tyrosine kinase genes 1/2/3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RET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rearranged during transfection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ROS1,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ROS proto-oncogene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 xml:space="preserve"> 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 xml:space="preserve">1; </w:t>
      </w:r>
      <w:r w:rsidRPr="00FD0910">
        <w:rPr>
          <w:rFonts w:ascii="Arial" w:eastAsia="Arial" w:hAnsi="Arial" w:cs="Arial"/>
          <w:i/>
          <w:color w:val="000000"/>
          <w:kern w:val="0"/>
          <w:sz w:val="22"/>
          <w:szCs w:val="22"/>
          <w:lang w:val="en" w:eastAsia="en-GB"/>
          <w14:ligatures w14:val="none"/>
        </w:rPr>
        <w:t>SETD2</w:t>
      </w:r>
      <w:r w:rsidRPr="00FD0910">
        <w:rPr>
          <w:rFonts w:ascii="Arial" w:eastAsia="Arial" w:hAnsi="Arial" w:cs="Arial"/>
          <w:color w:val="000000"/>
          <w:kern w:val="0"/>
          <w:sz w:val="22"/>
          <w:szCs w:val="22"/>
          <w:lang w:val="en" w:eastAsia="en-GB"/>
          <w14:ligatures w14:val="none"/>
        </w:rPr>
        <w:t>, SET domain containing 2 histone lysine methyltransferase; TMB, tumor mutational burden.</w:t>
      </w:r>
    </w:p>
    <w:p w14:paraId="10333DC4" w14:textId="77777777" w:rsidR="00D25DC8" w:rsidRDefault="00D25DC8"/>
    <w:sectPr w:rsidR="00D25D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910"/>
    <w:rsid w:val="001410E2"/>
    <w:rsid w:val="007B1A98"/>
    <w:rsid w:val="008B2114"/>
    <w:rsid w:val="009E0620"/>
    <w:rsid w:val="00D25DC8"/>
    <w:rsid w:val="00EB4574"/>
    <w:rsid w:val="00FD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E098"/>
  <w15:chartTrackingRefBased/>
  <w15:docId w15:val="{B0D9EE00-9149-46EA-A891-F26FD8F1D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9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9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9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9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9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9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9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9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9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9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9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9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91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ve Baldwin (AMC)</dc:creator>
  <cp:keywords/>
  <dc:description/>
  <cp:lastModifiedBy>Neave Baldwin (AMC)</cp:lastModifiedBy>
  <cp:revision>3</cp:revision>
  <dcterms:created xsi:type="dcterms:W3CDTF">2025-12-17T10:41:00Z</dcterms:created>
  <dcterms:modified xsi:type="dcterms:W3CDTF">2026-01-02T09:17:00Z</dcterms:modified>
</cp:coreProperties>
</file>